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0000" w:type="dxa"/>
        <w:tblLook w:val="04A0" w:firstRow="1" w:lastRow="0" w:firstColumn="1" w:lastColumn="0" w:noHBand="0" w:noVBand="1"/>
      </w:tblPr>
      <w:tblGrid>
        <w:gridCol w:w="2024"/>
        <w:gridCol w:w="1187"/>
        <w:gridCol w:w="1248"/>
        <w:gridCol w:w="1076"/>
        <w:gridCol w:w="1076"/>
        <w:gridCol w:w="1076"/>
        <w:gridCol w:w="1237"/>
        <w:gridCol w:w="1076"/>
      </w:tblGrid>
      <w:tr w:rsidR="002239AB" w:rsidRPr="002239AB" w14:paraId="4FE571A4" w14:textId="77777777" w:rsidTr="002239AB">
        <w:trPr>
          <w:trHeight w:val="280"/>
        </w:trPr>
        <w:tc>
          <w:tcPr>
            <w:tcW w:w="10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478" w14:textId="2312C16C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plementary Table S</w:t>
            </w:r>
            <w:r w:rsidR="000E06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| m6A gene sets of Univariate Cox regression analysis in the GSE31210 set (P&lt;0.01,AUC&gt;0.6, n = 226)</w:t>
            </w:r>
          </w:p>
        </w:tc>
      </w:tr>
      <w:tr w:rsidR="002239AB" w:rsidRPr="002239AB" w14:paraId="61FE766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67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D36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DA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_Pvalu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CF1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68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40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48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_Pvalu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04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C</w:t>
            </w:r>
          </w:p>
        </w:tc>
      </w:tr>
      <w:tr w:rsidR="002239AB" w:rsidRPr="002239AB" w14:paraId="5205E66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DB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114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46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00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CC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6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9B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9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E3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99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CB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79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4B22D7C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BFC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435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9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0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D0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37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3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4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4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C0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7B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255687ED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061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64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2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5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A3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4F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7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68E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F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55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4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3B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0B364FB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DC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72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42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1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F9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1A1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2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0A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A2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41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0A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F0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2C51E3B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84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21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66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9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13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67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ECA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2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E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97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D9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F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767331C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E5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91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58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5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2C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F1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8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04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8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39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37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46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C5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3FEE6E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7A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9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8B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83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C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C3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5F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2A7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0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0FA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63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8EC266D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F0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96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67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341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26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0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93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5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0D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72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46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EE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F3B4C3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85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900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0C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7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96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0B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1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E5D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77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6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4B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B1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E1E9B6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41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2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AF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0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ED6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B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3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20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9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5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50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8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46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213BE8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1AC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5A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7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3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249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6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BD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8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86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248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0F5CF5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58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26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7F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CF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9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24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0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04A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9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59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C3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65D35EF3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6F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29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58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91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8E1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5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AB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FC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38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52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8ECF9CF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70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44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C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28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9C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0E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1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A4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3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8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83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EA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FD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2B91E169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0F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5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A9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6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53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7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2B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633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20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6A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A2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2DFD23A9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CC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1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57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2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11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FE9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6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4D1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5E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4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55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63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873</w:t>
            </w:r>
          </w:p>
        </w:tc>
      </w:tr>
      <w:tr w:rsidR="002239AB" w:rsidRPr="002239AB" w14:paraId="67B1746D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CD2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93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B4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3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5A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12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A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15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8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28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E0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243A23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3A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04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56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83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89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1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4D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4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77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4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F8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CF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FCF246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90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20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D1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F1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A1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6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2A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46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41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68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C6E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71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1E748D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CDA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21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93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5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9D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81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4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ED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B30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0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D6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A4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F1E488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E8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27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9B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1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0B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6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8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47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F0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12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D8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AE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517D48C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11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2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1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0F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D0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3A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8C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B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4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C86080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DA6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35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B6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6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5E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5E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9A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1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D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6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9F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57D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404B90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F45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BE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9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2E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EF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74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8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47B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74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DB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2C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25AEB1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977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5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40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9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D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F7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9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6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5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87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28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4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4D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33E9458D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25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5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83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9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4EC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32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7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CC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0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D2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69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9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F1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47C3E4E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06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8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B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85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31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3C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9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31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4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2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0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8D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F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58E9575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90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02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50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2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18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0D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9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8F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0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6B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08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B5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9E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9FAA99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C9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09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0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71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EC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4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F8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8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4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85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D4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B7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7A35BA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93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28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24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9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BF3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14B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4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C3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CC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20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D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260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F4BE5B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E6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28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C94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8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17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EB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7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A8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EF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41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27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56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E58D1C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5A1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8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4C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FA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73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2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945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5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73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9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B8D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4FBBCD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A86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19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F7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8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A9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EB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9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4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1B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9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C5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EE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7B182A1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1D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31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CAC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2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84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9E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7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B0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2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60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64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23C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4C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7F185E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2BA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31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0C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7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21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447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1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4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F1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8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C8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4A0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2C66A2A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C23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43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14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065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0F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45F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7F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9EA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03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25278D9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6D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3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0C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5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79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B0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6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DD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3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4D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68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6D4E07C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7FD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4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ED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6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17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C18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8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97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4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D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55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F7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8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EE92F6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657B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4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EF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62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6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1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2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53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2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8AA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25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D4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28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5A1002B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BE1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2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2B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03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448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E7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7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344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20B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669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BD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42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4BC596FF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C91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8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AC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8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DD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7C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8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2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AE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97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E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DC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7739E3E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8256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37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4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A6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32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C8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D1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792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5E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E974BD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13C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0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5E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6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39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31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848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2F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4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CB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1C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30F0912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84EB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4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5B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62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09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83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0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2C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8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B4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9A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32EF50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84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8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85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9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96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CE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6C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60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9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35B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06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3B6E148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33C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3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F4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5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F6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F64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33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02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21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68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01D5A2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C6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4C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3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E6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BD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5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41C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32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60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652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81C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1AFCEF1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01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6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91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3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A2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52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5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E30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59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91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49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6F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C466F8A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911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95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E4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7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F1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B8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79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9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0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9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5B9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36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873</w:t>
            </w:r>
          </w:p>
        </w:tc>
      </w:tr>
      <w:tr w:rsidR="002239AB" w:rsidRPr="002239AB" w14:paraId="4BF0A3F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25A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04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BC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D4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9B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6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E1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9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4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09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EAC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AD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06DC11D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C9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05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FE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8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F5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54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6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40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AAE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62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4E4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FA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2A8CB81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F1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22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B5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55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6A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6B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5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F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8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89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6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D8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B9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4BDAF9A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ED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38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933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E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6B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C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5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98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15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CD2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24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41CA46C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A27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44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CE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2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0EA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0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6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C4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7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B02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42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EF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52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9A7B029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30C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48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56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6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3D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CF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A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12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2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DA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09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5FA4E37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8A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56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9E7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3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9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44B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F2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2DE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3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3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CD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7614FAC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82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62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130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8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AA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A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35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1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681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32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53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58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55C4963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DD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64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692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0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60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45A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5F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C0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4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92F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A7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FBF2EF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54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87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1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9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D47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71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5F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5E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27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F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F3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D1CFEF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C2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89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64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3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02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D2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5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EF7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5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A1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88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E7A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9D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0917A55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78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92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CF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1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D8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DF8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9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96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6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E5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71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FE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CB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12FB343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F2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99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89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1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AAD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E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9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63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3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18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10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FFD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CA9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2D8DDA7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D34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09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5EE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5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7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B90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2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09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9F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5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5F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E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15FAB4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74B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1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4B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7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3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8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D2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1E9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2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14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18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6E8157A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969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41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151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5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F3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E3E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CED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77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B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328D87D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23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88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A7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6D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89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8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650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5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16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05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B2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16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97C002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A6C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91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3A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23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7D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112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3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9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D0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09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319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C4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4974B47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F7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07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75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5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394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EC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33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C7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1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5B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6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4DB9D85F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08E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08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5B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7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41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88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FC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D1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9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94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2CD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A6A3C3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8B0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6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A0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07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A2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BB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6D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8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6F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D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25A9DCD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BA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7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AF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4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D3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98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4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CE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2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56A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40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45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C2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189423F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A9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8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BA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5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D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D1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6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55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CA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76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34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07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914127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15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47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A3B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1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61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F7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3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E3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4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CD5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79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CB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5E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2D1B47E3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121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6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5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2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DE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9D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E4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817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1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34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23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77AE017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8E4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7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5B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9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E9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0E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4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352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1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0F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16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F91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99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7167728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82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9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2B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5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9F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BE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6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F7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9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BE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89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FD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CB7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29F7593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38A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7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F1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02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28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BC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1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2A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F8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86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B4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78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71717CC9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1E1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4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DE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0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4CA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26B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0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3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08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00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6D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93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7A840023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FDE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4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337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8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6B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22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7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05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5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07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3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D0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54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04BB3D8D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416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4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AC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3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18C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4E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1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CB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7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8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44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24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262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4F17CED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F11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04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36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9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7C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61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CB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7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9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2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74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966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C30D7B3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0D5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3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62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41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FB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AD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24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DA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08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BE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0D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5D60D3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BBF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8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5E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8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B9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2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094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76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2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45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DD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55285DA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C7B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8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6E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57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0F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3A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2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31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2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0D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81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8D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2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6EDA310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D84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51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13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4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9B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9A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61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FF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0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6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31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415FC526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1CF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757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B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5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ED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C0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7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55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06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0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EF6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35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BEA0A5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12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74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FD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CD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EF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E8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B2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5E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5C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60CA635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7C0C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11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C22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1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64A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38B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9B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CAB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76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7C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A7363C4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E6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16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E1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1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32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B7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F2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FD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3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4F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A8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3DFE726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E8A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34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3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3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BE0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65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2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BE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6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1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14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92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F3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094A5F5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A72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4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20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8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AF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8D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1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BF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3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55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9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12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F95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9EB677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331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49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65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98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87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7B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5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99F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9B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76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16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FD4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873</w:t>
            </w:r>
          </w:p>
        </w:tc>
      </w:tr>
      <w:tr w:rsidR="002239AB" w:rsidRPr="002239AB" w14:paraId="236787B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D3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5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CA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9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AF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75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4FB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6F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0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44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4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0037460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764E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5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2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8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1D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218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5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D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8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66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5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5C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8E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2B43BE4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E7F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56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06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E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34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4C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50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7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D2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9C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65E633BB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A5D8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68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E5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5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4B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59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87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BFB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EE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3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9E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B5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4E869F9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B9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72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C1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5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4A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1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28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55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8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D8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EC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61E6A9CF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0F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6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16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10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9A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CB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0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1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0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F7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8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19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78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39</w:t>
            </w:r>
          </w:p>
        </w:tc>
      </w:tr>
      <w:tr w:rsidR="002239AB" w:rsidRPr="002239AB" w14:paraId="655C6E3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60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43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64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5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07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907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3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96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3D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04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F24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5C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695C3B5E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2FA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45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26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0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2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A78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2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C1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6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ED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24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7C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7A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1932648A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19D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52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D0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0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64B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B5A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182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6F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9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45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F7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281CB228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2B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65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CB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0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33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B2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2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90A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30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10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F8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6CC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3087828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90B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16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B3E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1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D6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1AE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8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9C8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0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49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41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F5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03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13D70993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6C60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32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83A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2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270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F3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3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AC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6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D4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02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336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29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487</w:t>
            </w:r>
          </w:p>
        </w:tc>
      </w:tr>
      <w:tr w:rsidR="002239AB" w:rsidRPr="002239AB" w14:paraId="36C013C1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F82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36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9B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1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6C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E1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56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4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8F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79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54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6C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6EC21DA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9893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56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17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89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A3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C3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1D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8E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8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00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086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1E980D17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489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409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45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3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ACC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8E7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3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D9F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8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F3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84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BF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00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  <w:tr w:rsidR="002239AB" w:rsidRPr="002239AB" w14:paraId="67048E50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E114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415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F2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BD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3D8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AA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36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26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FAE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39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76</w:t>
            </w:r>
          </w:p>
        </w:tc>
      </w:tr>
      <w:tr w:rsidR="002239AB" w:rsidRPr="002239AB" w14:paraId="17BDD442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105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540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D4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F88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5D9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6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82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9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C4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5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540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A4B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68</w:t>
            </w:r>
          </w:p>
        </w:tc>
      </w:tr>
      <w:tr w:rsidR="002239AB" w:rsidRPr="002239AB" w14:paraId="55CC87A5" w14:textId="77777777" w:rsidTr="002239AB">
        <w:trPr>
          <w:trHeight w:val="28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69E" w14:textId="77777777" w:rsidR="002239AB" w:rsidRPr="002239AB" w:rsidRDefault="002239AB" w:rsidP="002239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665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68C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6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8F5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F83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3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6CA2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6B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6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9DD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EE1" w14:textId="77777777" w:rsidR="002239AB" w:rsidRPr="002239AB" w:rsidRDefault="002239AB" w:rsidP="002239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39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583</w:t>
            </w:r>
          </w:p>
        </w:tc>
      </w:tr>
    </w:tbl>
    <w:p w14:paraId="1FD99D64" w14:textId="77777777" w:rsidR="001E6BE2" w:rsidRDefault="001E6BE2"/>
    <w:sectPr w:rsidR="001E6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C0385" w14:textId="77777777" w:rsidR="00EF0628" w:rsidRDefault="00EF0628" w:rsidP="002239AB">
      <w:r>
        <w:separator/>
      </w:r>
    </w:p>
  </w:endnote>
  <w:endnote w:type="continuationSeparator" w:id="0">
    <w:p w14:paraId="5A6886A8" w14:textId="77777777" w:rsidR="00EF0628" w:rsidRDefault="00EF0628" w:rsidP="00223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45424" w14:textId="77777777" w:rsidR="00EF0628" w:rsidRDefault="00EF0628" w:rsidP="002239AB">
      <w:r>
        <w:separator/>
      </w:r>
    </w:p>
  </w:footnote>
  <w:footnote w:type="continuationSeparator" w:id="0">
    <w:p w14:paraId="03A244F8" w14:textId="77777777" w:rsidR="00EF0628" w:rsidRDefault="00EF0628" w:rsidP="00223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C1"/>
    <w:rsid w:val="000E06DC"/>
    <w:rsid w:val="001E6BE2"/>
    <w:rsid w:val="002239AB"/>
    <w:rsid w:val="004E42C0"/>
    <w:rsid w:val="007662C1"/>
    <w:rsid w:val="00E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D850C"/>
  <w15:chartTrackingRefBased/>
  <w15:docId w15:val="{ABD1835F-3B29-4DBB-B83E-2C5A8ADC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9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9A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239A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239AB"/>
    <w:rPr>
      <w:color w:val="954F72"/>
      <w:u w:val="single"/>
    </w:rPr>
  </w:style>
  <w:style w:type="paragraph" w:customStyle="1" w:styleId="msonormal0">
    <w:name w:val="msonormal"/>
    <w:basedOn w:val="a"/>
    <w:rsid w:val="002239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9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hao</dc:creator>
  <cp:keywords/>
  <dc:description/>
  <cp:lastModifiedBy>liu wenhao</cp:lastModifiedBy>
  <cp:revision>3</cp:revision>
  <dcterms:created xsi:type="dcterms:W3CDTF">2022-04-07T09:32:00Z</dcterms:created>
  <dcterms:modified xsi:type="dcterms:W3CDTF">2022-06-21T06:08:00Z</dcterms:modified>
</cp:coreProperties>
</file>